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D4A2B5" w14:textId="3D51EC6E" w:rsidR="00125EEE" w:rsidRPr="000D482D" w:rsidRDefault="000D482D">
      <w:pPr>
        <w:pStyle w:val="BodyText"/>
        <w:spacing w:before="10"/>
        <w:rPr>
          <w:b/>
          <w:sz w:val="22"/>
          <w:szCs w:val="22"/>
        </w:rPr>
      </w:pPr>
      <w:bookmarkStart w:id="0" w:name="_Hlk114050427"/>
      <w:r w:rsidRPr="000D482D">
        <w:rPr>
          <w:b/>
          <w:sz w:val="22"/>
          <w:szCs w:val="22"/>
        </w:rPr>
        <w:t>Online Supplementary Materials</w:t>
      </w:r>
    </w:p>
    <w:p w14:paraId="0AE7FB8D" w14:textId="77777777" w:rsidR="000D482D" w:rsidRDefault="000D482D">
      <w:pPr>
        <w:pStyle w:val="BodyText"/>
        <w:spacing w:before="10"/>
        <w:rPr>
          <w:b/>
          <w:sz w:val="17"/>
        </w:rPr>
      </w:pPr>
    </w:p>
    <w:p w14:paraId="6772C02F" w14:textId="29445F62" w:rsidR="00125EEE" w:rsidRDefault="000D482D" w:rsidP="00F538D6">
      <w:pPr>
        <w:pStyle w:val="BodyText"/>
        <w:ind w:left="1440" w:firstLine="720"/>
      </w:pPr>
      <w:proofErr w:type="spellStart"/>
      <w:r>
        <w:rPr>
          <w:b/>
        </w:rPr>
        <w:t>e</w:t>
      </w:r>
      <w:r w:rsidR="00FF3120">
        <w:rPr>
          <w:b/>
        </w:rPr>
        <w:t>Table</w:t>
      </w:r>
      <w:proofErr w:type="spellEnd"/>
      <w:r>
        <w:rPr>
          <w:b/>
        </w:rPr>
        <w:t xml:space="preserve"> 1</w:t>
      </w:r>
      <w:r w:rsidR="00FF3120">
        <w:rPr>
          <w:b/>
        </w:rPr>
        <w:t>.</w:t>
      </w:r>
      <w:r w:rsidR="00FF3120">
        <w:rPr>
          <w:b/>
          <w:spacing w:val="-2"/>
        </w:rPr>
        <w:t xml:space="preserve"> </w:t>
      </w:r>
      <w:r w:rsidR="00FF3120">
        <w:t>Race</w:t>
      </w:r>
      <w:r w:rsidR="00FF3120">
        <w:rPr>
          <w:spacing w:val="-1"/>
        </w:rPr>
        <w:t xml:space="preserve"> </w:t>
      </w:r>
      <w:r w:rsidR="00FF3120">
        <w:t>terms</w:t>
      </w:r>
      <w:r w:rsidR="00FF3120">
        <w:rPr>
          <w:spacing w:val="-1"/>
        </w:rPr>
        <w:t xml:space="preserve"> </w:t>
      </w:r>
      <w:r w:rsidR="00FF3120">
        <w:t>used</w:t>
      </w:r>
      <w:r w:rsidR="00FF3120">
        <w:rPr>
          <w:spacing w:val="-3"/>
        </w:rPr>
        <w:t xml:space="preserve"> </w:t>
      </w:r>
      <w:r w:rsidR="00FF3120">
        <w:t xml:space="preserve">in </w:t>
      </w:r>
      <w:r w:rsidR="003A20ED">
        <w:t>Atlanta spa shootings</w:t>
      </w:r>
      <w:r w:rsidR="00FF3120">
        <w:t xml:space="preserve"> data</w:t>
      </w:r>
      <w:r w:rsidR="00FF3120">
        <w:rPr>
          <w:spacing w:val="1"/>
        </w:rPr>
        <w:t xml:space="preserve"> </w:t>
      </w:r>
      <w:r w:rsidR="007836C4">
        <w:rPr>
          <w:spacing w:val="-2"/>
        </w:rPr>
        <w:t>c</w:t>
      </w:r>
      <w:r w:rsidR="00FF3120">
        <w:rPr>
          <w:spacing w:val="-2"/>
        </w:rPr>
        <w:t>ollection.</w:t>
      </w:r>
    </w:p>
    <w:p w14:paraId="3843C163" w14:textId="77777777" w:rsidR="00125EEE" w:rsidRDefault="00125EEE">
      <w:pPr>
        <w:pStyle w:val="BodyText"/>
        <w:rPr>
          <w:sz w:val="9"/>
        </w:rPr>
      </w:pPr>
    </w:p>
    <w:tbl>
      <w:tblPr>
        <w:tblW w:w="0" w:type="auto"/>
        <w:tblInd w:w="208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88"/>
        <w:gridCol w:w="2232"/>
      </w:tblGrid>
      <w:tr w:rsidR="00D30E30" w14:paraId="127B513A" w14:textId="77777777" w:rsidTr="00092FBA">
        <w:trPr>
          <w:trHeight w:val="274"/>
        </w:trPr>
        <w:tc>
          <w:tcPr>
            <w:tcW w:w="2688" w:type="dxa"/>
            <w:tcBorders>
              <w:top w:val="single" w:sz="8" w:space="0" w:color="000000"/>
            </w:tcBorders>
          </w:tcPr>
          <w:p w14:paraId="1A5EC58A" w14:textId="77777777" w:rsidR="00D30E30" w:rsidRDefault="00D30E30">
            <w:pPr>
              <w:pStyle w:val="TableParagraph"/>
              <w:tabs>
                <w:tab w:val="left" w:pos="2311"/>
              </w:tabs>
              <w:spacing w:line="240" w:lineRule="auto"/>
              <w:ind w:left="0" w:right="-404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  <w:u w:val="single"/>
              </w:rPr>
              <w:t>Items</w:t>
            </w:r>
            <w:r>
              <w:rPr>
                <w:b/>
                <w:sz w:val="18"/>
                <w:u w:val="single"/>
              </w:rPr>
              <w:tab/>
            </w:r>
          </w:p>
        </w:tc>
        <w:tc>
          <w:tcPr>
            <w:tcW w:w="2232" w:type="dxa"/>
            <w:tcBorders>
              <w:top w:val="single" w:sz="8" w:space="0" w:color="000000"/>
            </w:tcBorders>
          </w:tcPr>
          <w:p w14:paraId="40CCF90D" w14:textId="77777777" w:rsidR="00D30E30" w:rsidRDefault="00D30E30" w:rsidP="00092FBA">
            <w:pPr>
              <w:pStyle w:val="TableParagraph"/>
              <w:tabs>
                <w:tab w:val="left" w:pos="3009"/>
              </w:tabs>
              <w:spacing w:line="240" w:lineRule="auto"/>
              <w:ind w:left="0" w:right="-15"/>
              <w:rPr>
                <w:b/>
                <w:sz w:val="18"/>
              </w:rPr>
            </w:pPr>
            <w:r>
              <w:rPr>
                <w:b/>
                <w:spacing w:val="-4"/>
                <w:sz w:val="18"/>
                <w:u w:val="single"/>
              </w:rPr>
              <w:t>Race</w:t>
            </w:r>
            <w:r>
              <w:rPr>
                <w:b/>
                <w:sz w:val="18"/>
                <w:u w:val="single"/>
              </w:rPr>
              <w:tab/>
            </w:r>
          </w:p>
        </w:tc>
      </w:tr>
      <w:tr w:rsidR="001437FE" w:rsidRPr="00D30E30" w14:paraId="53E27F18" w14:textId="77777777" w:rsidTr="00D30E30">
        <w:trPr>
          <w:trHeight w:val="248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CB25C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abg's</w:t>
            </w:r>
            <w:proofErr w:type="spellEnd"/>
          </w:p>
          <w:p w14:paraId="7213411F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almond shaped eyes</w:t>
            </w:r>
          </w:p>
          <w:p w14:paraId="67B629F6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 xml:space="preserve">an </w:t>
            </w: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abg</w:t>
            </w:r>
            <w:proofErr w:type="spellEnd"/>
          </w:p>
          <w:p w14:paraId="5274AB31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asian</w:t>
            </w:r>
            <w:proofErr w:type="spellEnd"/>
          </w:p>
          <w:p w14:paraId="60D8550F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asian</w:t>
            </w:r>
            <w:proofErr w:type="spellEnd"/>
            <w:r w:rsidRPr="001437FE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indian</w:t>
            </w:r>
            <w:proofErr w:type="spellEnd"/>
          </w:p>
          <w:p w14:paraId="66440D9E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asians</w:t>
            </w:r>
            <w:proofErr w:type="spellEnd"/>
          </w:p>
          <w:p w14:paraId="5BCB5930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aznbbygirl</w:t>
            </w:r>
            <w:proofErr w:type="spellEnd"/>
          </w:p>
          <w:p w14:paraId="23296AC5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bamboo coon</w:t>
            </w:r>
          </w:p>
          <w:p w14:paraId="06F1C35D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bangalees</w:t>
            </w:r>
            <w:proofErr w:type="spellEnd"/>
          </w:p>
          <w:p w14:paraId="03E07851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bangladeshi</w:t>
            </w:r>
            <w:proofErr w:type="spellEnd"/>
            <w:r w:rsidRPr="001437FE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  <w:p w14:paraId="55747160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bengalis</w:t>
            </w:r>
            <w:proofErr w:type="spellEnd"/>
          </w:p>
          <w:p w14:paraId="6F2E4152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bhutanese</w:t>
            </w:r>
            <w:proofErr w:type="spellEnd"/>
          </w:p>
          <w:p w14:paraId="5C8CD1A3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buddhahead</w:t>
            </w:r>
          </w:p>
          <w:p w14:paraId="215334F5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burmese</w:t>
            </w:r>
            <w:proofErr w:type="spellEnd"/>
          </w:p>
          <w:p w14:paraId="10234D36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cambodian</w:t>
            </w:r>
            <w:proofErr w:type="spellEnd"/>
          </w:p>
          <w:p w14:paraId="3555B88E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cambodians</w:t>
            </w:r>
            <w:proofErr w:type="spellEnd"/>
          </w:p>
          <w:p w14:paraId="3495F24F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chamorro</w:t>
            </w:r>
            <w:proofErr w:type="spellEnd"/>
          </w:p>
          <w:p w14:paraId="777D888D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chiegro</w:t>
            </w:r>
            <w:proofErr w:type="spellEnd"/>
          </w:p>
          <w:p w14:paraId="25EC90D8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chinaman</w:t>
            </w:r>
            <w:proofErr w:type="spellEnd"/>
          </w:p>
          <w:p w14:paraId="7F7D7F9D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chinese</w:t>
            </w:r>
            <w:proofErr w:type="spellEnd"/>
          </w:p>
          <w:p w14:paraId="0C959F60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ching</w:t>
            </w:r>
            <w:proofErr w:type="spellEnd"/>
            <w:r w:rsidRPr="001437FE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chong</w:t>
            </w:r>
            <w:proofErr w:type="spellEnd"/>
          </w:p>
          <w:p w14:paraId="630FEABB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ching-chong</w:t>
            </w:r>
            <w:proofErr w:type="spellEnd"/>
          </w:p>
          <w:p w14:paraId="74AD055C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chink</w:t>
            </w:r>
          </w:p>
          <w:p w14:paraId="2CB39D2C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chinks</w:t>
            </w:r>
          </w:p>
          <w:p w14:paraId="01A1797B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chonky</w:t>
            </w:r>
            <w:proofErr w:type="spellEnd"/>
          </w:p>
          <w:p w14:paraId="2ABE04A7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coconut nigger</w:t>
            </w:r>
          </w:p>
          <w:p w14:paraId="56C55183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coolie</w:t>
            </w:r>
          </w:p>
          <w:p w14:paraId="6AD4E192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cracker jap</w:t>
            </w:r>
          </w:p>
          <w:p w14:paraId="03DE916F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cunt-eyed</w:t>
            </w:r>
          </w:p>
          <w:p w14:paraId="0C7DF850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dink</w:t>
            </w:r>
          </w:p>
          <w:p w14:paraId="57ABD640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dog muncher</w:t>
            </w:r>
          </w:p>
          <w:p w14:paraId="76473023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dog-muncher</w:t>
            </w:r>
          </w:p>
          <w:p w14:paraId="240E9538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 xml:space="preserve">east </w:t>
            </w: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asian</w:t>
            </w:r>
            <w:proofErr w:type="spellEnd"/>
          </w:p>
          <w:p w14:paraId="5E7F4B66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filipino</w:t>
            </w:r>
            <w:proofErr w:type="spellEnd"/>
          </w:p>
          <w:p w14:paraId="547C81E3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filipinos</w:t>
            </w:r>
            <w:proofErr w:type="spellEnd"/>
          </w:p>
          <w:p w14:paraId="478FC8A4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fingernail rancher</w:t>
            </w:r>
          </w:p>
          <w:p w14:paraId="721119FC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fob</w:t>
            </w:r>
          </w:p>
          <w:p w14:paraId="151ED3A8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fresh off</w:t>
            </w:r>
          </w:p>
          <w:p w14:paraId="5AAA984A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gook</w:t>
            </w:r>
          </w:p>
          <w:p w14:paraId="5DA13AEE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gookaniese</w:t>
            </w:r>
            <w:proofErr w:type="spellEnd"/>
          </w:p>
          <w:p w14:paraId="0D5E9375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gookemon</w:t>
            </w:r>
            <w:proofErr w:type="spellEnd"/>
          </w:p>
          <w:p w14:paraId="004B9E90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gooky</w:t>
            </w:r>
          </w:p>
          <w:p w14:paraId="700EB07C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guamanian</w:t>
            </w:r>
            <w:proofErr w:type="spellEnd"/>
          </w:p>
          <w:p w14:paraId="7E956B66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gyppo</w:t>
            </w:r>
          </w:p>
          <w:p w14:paraId="454614ED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indonesian</w:t>
            </w:r>
            <w:proofErr w:type="spellEnd"/>
          </w:p>
          <w:p w14:paraId="2C9D9F17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jap</w:t>
            </w:r>
          </w:p>
          <w:p w14:paraId="35ED0AC6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japanese</w:t>
            </w:r>
            <w:proofErr w:type="spellEnd"/>
          </w:p>
          <w:p w14:paraId="61C32A77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karen</w:t>
            </w:r>
            <w:proofErr w:type="spellEnd"/>
            <w:r w:rsidRPr="001437FE">
              <w:rPr>
                <w:rFonts w:cs="Calibri"/>
                <w:color w:val="000000"/>
                <w:sz w:val="18"/>
                <w:szCs w:val="18"/>
              </w:rPr>
              <w:t xml:space="preserve"> people</w:t>
            </w:r>
          </w:p>
          <w:p w14:paraId="1740FD96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korean</w:t>
            </w:r>
            <w:proofErr w:type="spellEnd"/>
          </w:p>
          <w:p w14:paraId="334D1B9D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koreans</w:t>
            </w:r>
            <w:proofErr w:type="spellEnd"/>
          </w:p>
          <w:p w14:paraId="302931C0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laotian</w:t>
            </w:r>
            <w:proofErr w:type="spellEnd"/>
          </w:p>
          <w:p w14:paraId="376652D1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 xml:space="preserve">ling </w:t>
            </w: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ling</w:t>
            </w:r>
            <w:proofErr w:type="spellEnd"/>
          </w:p>
          <w:p w14:paraId="6B83DB03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 xml:space="preserve">little </w:t>
            </w: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hiroshima</w:t>
            </w:r>
            <w:proofErr w:type="spellEnd"/>
          </w:p>
          <w:p w14:paraId="3C76000B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malayali</w:t>
            </w:r>
            <w:proofErr w:type="spellEnd"/>
          </w:p>
          <w:p w14:paraId="15EC8CE0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malaysian</w:t>
            </w:r>
            <w:proofErr w:type="spellEnd"/>
          </w:p>
          <w:p w14:paraId="2EE52FEA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lastRenderedPageBreak/>
              <w:t>mongolian</w:t>
            </w:r>
            <w:proofErr w:type="spellEnd"/>
          </w:p>
          <w:p w14:paraId="296BE2E0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mongolians</w:t>
            </w:r>
            <w:proofErr w:type="spellEnd"/>
          </w:p>
          <w:p w14:paraId="2AEB6E10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nepalese</w:t>
            </w:r>
            <w:proofErr w:type="spellEnd"/>
          </w:p>
          <w:p w14:paraId="24EA289E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noodle nigger</w:t>
            </w:r>
          </w:p>
          <w:p w14:paraId="4624EFD8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 xml:space="preserve">north </w:t>
            </w: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korean</w:t>
            </w:r>
            <w:proofErr w:type="spellEnd"/>
          </w:p>
          <w:p w14:paraId="1211FF06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oriental</w:t>
            </w:r>
          </w:p>
          <w:p w14:paraId="57713C94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orientals</w:t>
            </w:r>
            <w:proofErr w:type="spellEnd"/>
          </w:p>
          <w:p w14:paraId="2E2DEAD5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rice burner</w:t>
            </w:r>
          </w:p>
          <w:p w14:paraId="3296CAE4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rice nigger</w:t>
            </w:r>
          </w:p>
          <w:p w14:paraId="5DF25AAD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rice rocket</w:t>
            </w:r>
          </w:p>
          <w:p w14:paraId="358D947C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rice-nigger</w:t>
            </w:r>
          </w:p>
          <w:p w14:paraId="138639A2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 xml:space="preserve">sideways </w:t>
            </w: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cooter</w:t>
            </w:r>
            <w:proofErr w:type="spellEnd"/>
          </w:p>
          <w:p w14:paraId="1F5DB480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sideways pussy</w:t>
            </w:r>
          </w:p>
          <w:p w14:paraId="68E25243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slanted eye</w:t>
            </w:r>
          </w:p>
          <w:p w14:paraId="4D7AC448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slant-eye</w:t>
            </w:r>
          </w:p>
          <w:p w14:paraId="79C8E63A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slopehead</w:t>
            </w:r>
            <w:proofErr w:type="spellEnd"/>
          </w:p>
          <w:p w14:paraId="2B354ABD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 xml:space="preserve">south </w:t>
            </w: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asian</w:t>
            </w:r>
            <w:proofErr w:type="spellEnd"/>
          </w:p>
          <w:p w14:paraId="3680FE51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spearchucker</w:t>
            </w:r>
            <w:proofErr w:type="spellEnd"/>
          </w:p>
          <w:p w14:paraId="0DA9321C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squinty</w:t>
            </w:r>
          </w:p>
          <w:p w14:paraId="2EF416FE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taiwanese</w:t>
            </w:r>
            <w:proofErr w:type="spellEnd"/>
          </w:p>
          <w:p w14:paraId="6522D84D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thai</w:t>
            </w:r>
            <w:proofErr w:type="spellEnd"/>
          </w:p>
          <w:p w14:paraId="04D0ED80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thais</w:t>
            </w:r>
            <w:proofErr w:type="spellEnd"/>
          </w:p>
          <w:p w14:paraId="5E33EDB6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thin eyed</w:t>
            </w:r>
          </w:p>
          <w:p w14:paraId="09335163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thin-eyed</w:t>
            </w:r>
          </w:p>
          <w:p w14:paraId="10C5F685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tibetan</w:t>
            </w:r>
            <w:proofErr w:type="spellEnd"/>
          </w:p>
          <w:p w14:paraId="158EFE99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vietnamese</w:t>
            </w:r>
            <w:proofErr w:type="spellEnd"/>
          </w:p>
          <w:p w14:paraId="29C9E27D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zipperhead</w:t>
            </w:r>
          </w:p>
          <w:p w14:paraId="4102A403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dothead</w:t>
            </w:r>
          </w:p>
          <w:p w14:paraId="1D5ACF53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hindu</w:t>
            </w:r>
            <w:proofErr w:type="spellEnd"/>
          </w:p>
          <w:p w14:paraId="3FD05A86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hindus</w:t>
            </w:r>
            <w:proofErr w:type="spellEnd"/>
          </w:p>
          <w:p w14:paraId="372DA970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#blacklivesmatter</w:t>
            </w:r>
          </w:p>
          <w:p w14:paraId="6DC9F099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#blacklivesmatter</w:t>
            </w:r>
          </w:p>
          <w:p w14:paraId="771FFF49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#blktwiter</w:t>
            </w:r>
          </w:p>
          <w:p w14:paraId="21918E54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blacktwitter</w:t>
            </w:r>
            <w:proofErr w:type="spellEnd"/>
          </w:p>
          <w:p w14:paraId="680DFB43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black twitter</w:t>
            </w:r>
          </w:p>
          <w:p w14:paraId="7B6D35DE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#tamirrice</w:t>
            </w:r>
          </w:p>
          <w:p w14:paraId="27B88182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african</w:t>
            </w:r>
            <w:proofErr w:type="spellEnd"/>
            <w:r w:rsidRPr="001437FE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american</w:t>
            </w:r>
            <w:proofErr w:type="spellEnd"/>
          </w:p>
          <w:p w14:paraId="6C4D1571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african</w:t>
            </w:r>
            <w:proofErr w:type="spellEnd"/>
            <w:r w:rsidRPr="001437FE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americans</w:t>
            </w:r>
            <w:proofErr w:type="spellEnd"/>
          </w:p>
          <w:p w14:paraId="643C7940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african't</w:t>
            </w:r>
            <w:proofErr w:type="spellEnd"/>
          </w:p>
          <w:p w14:paraId="7F0466FC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africoon</w:t>
            </w:r>
            <w:proofErr w:type="spellEnd"/>
          </w:p>
          <w:p w14:paraId="66EFD079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 xml:space="preserve">afro </w:t>
            </w: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caribbean</w:t>
            </w:r>
            <w:proofErr w:type="spellEnd"/>
          </w:p>
          <w:p w14:paraId="191DA6C6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afro-</w:t>
            </w: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caribbean</w:t>
            </w:r>
            <w:proofErr w:type="spellEnd"/>
          </w:p>
          <w:p w14:paraId="2193B43A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bahamian</w:t>
            </w:r>
            <w:proofErr w:type="spellEnd"/>
          </w:p>
          <w:p w14:paraId="3A75D4AF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bahamians</w:t>
            </w:r>
            <w:proofErr w:type="spellEnd"/>
          </w:p>
          <w:p w14:paraId="556D1F94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banjo lip</w:t>
            </w:r>
          </w:p>
          <w:p w14:paraId="56616115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bantu</w:t>
            </w:r>
          </w:p>
          <w:p w14:paraId="70D6472E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biscuit lip</w:t>
            </w:r>
          </w:p>
          <w:p w14:paraId="6775A6C5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bix</w:t>
            </w:r>
            <w:proofErr w:type="spellEnd"/>
            <w:r w:rsidRPr="001437FE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nood</w:t>
            </w:r>
            <w:proofErr w:type="spellEnd"/>
          </w:p>
          <w:p w14:paraId="278BC589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black boy</w:t>
            </w:r>
          </w:p>
          <w:p w14:paraId="3825D6D0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black boys</w:t>
            </w:r>
          </w:p>
          <w:p w14:paraId="1EAEAC53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black female</w:t>
            </w:r>
          </w:p>
          <w:p w14:paraId="2E15BFEC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black girl</w:t>
            </w:r>
          </w:p>
          <w:p w14:paraId="13709D6C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black girls</w:t>
            </w:r>
          </w:p>
          <w:p w14:paraId="62540628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black history</w:t>
            </w:r>
          </w:p>
          <w:p w14:paraId="4C7D2923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black lives</w:t>
            </w:r>
          </w:p>
          <w:p w14:paraId="78A0002C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black male</w:t>
            </w:r>
          </w:p>
          <w:p w14:paraId="2D339DBC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black man</w:t>
            </w:r>
          </w:p>
          <w:p w14:paraId="3036F19E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black men</w:t>
            </w:r>
          </w:p>
          <w:p w14:paraId="46DFF657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black woman</w:t>
            </w:r>
          </w:p>
          <w:p w14:paraId="18FA4D70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black women</w:t>
            </w:r>
          </w:p>
          <w:p w14:paraId="55796F65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blacks</w:t>
            </w:r>
          </w:p>
          <w:p w14:paraId="2EB347E4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lastRenderedPageBreak/>
              <w:t>blktwitter</w:t>
            </w:r>
            <w:proofErr w:type="spellEnd"/>
          </w:p>
          <w:p w14:paraId="2ED9B345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bootlip</w:t>
            </w:r>
            <w:proofErr w:type="spellEnd"/>
          </w:p>
          <w:p w14:paraId="70BF35CE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bounty bar</w:t>
            </w:r>
          </w:p>
          <w:p w14:paraId="72801492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buffie</w:t>
            </w:r>
            <w:proofErr w:type="spellEnd"/>
          </w:p>
          <w:p w14:paraId="36A2253E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bumper lip</w:t>
            </w:r>
          </w:p>
          <w:p w14:paraId="057B8D46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burnt cracker</w:t>
            </w:r>
          </w:p>
          <w:p w14:paraId="6FE7706C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burrhead</w:t>
            </w:r>
            <w:proofErr w:type="spellEnd"/>
          </w:p>
          <w:p w14:paraId="1CD0CFB4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burundi</w:t>
            </w:r>
            <w:proofErr w:type="spellEnd"/>
          </w:p>
          <w:p w14:paraId="11BCF899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bush-boogie</w:t>
            </w:r>
          </w:p>
          <w:p w14:paraId="1999AEA5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carribean</w:t>
            </w:r>
            <w:proofErr w:type="spellEnd"/>
            <w:r w:rsidRPr="001437FE">
              <w:rPr>
                <w:rFonts w:cs="Calibri"/>
                <w:color w:val="000000"/>
                <w:sz w:val="18"/>
                <w:szCs w:val="18"/>
              </w:rPr>
              <w:t xml:space="preserve"> people</w:t>
            </w:r>
          </w:p>
          <w:p w14:paraId="37CDB819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chain dragger</w:t>
            </w:r>
          </w:p>
          <w:p w14:paraId="6A1C6DD9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congo</w:t>
            </w:r>
            <w:proofErr w:type="spellEnd"/>
            <w:r w:rsidRPr="001437FE">
              <w:rPr>
                <w:rFonts w:cs="Calibri"/>
                <w:color w:val="000000"/>
                <w:sz w:val="18"/>
                <w:szCs w:val="18"/>
              </w:rPr>
              <w:t xml:space="preserve"> lip</w:t>
            </w:r>
          </w:p>
          <w:p w14:paraId="5FAF04B5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congolese</w:t>
            </w:r>
            <w:proofErr w:type="spellEnd"/>
          </w:p>
          <w:p w14:paraId="58547CA7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coon</w:t>
            </w:r>
          </w:p>
          <w:p w14:paraId="3C3EF7E6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coonass</w:t>
            </w:r>
          </w:p>
          <w:p w14:paraId="56B8F53D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coon-ass</w:t>
            </w:r>
          </w:p>
          <w:p w14:paraId="10A51854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coontang</w:t>
            </w:r>
            <w:proofErr w:type="spellEnd"/>
          </w:p>
          <w:p w14:paraId="28A308F6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darkey</w:t>
            </w:r>
            <w:proofErr w:type="spellEnd"/>
          </w:p>
          <w:p w14:paraId="119B92EC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darkie</w:t>
            </w:r>
          </w:p>
          <w:p w14:paraId="18601B23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darky</w:t>
            </w:r>
          </w:p>
          <w:p w14:paraId="39FDD86B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egyptian</w:t>
            </w:r>
            <w:proofErr w:type="spellEnd"/>
          </w:p>
          <w:p w14:paraId="5A645E61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egyptians</w:t>
            </w:r>
            <w:proofErr w:type="spellEnd"/>
          </w:p>
          <w:p w14:paraId="5785A373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ethiopian</w:t>
            </w:r>
            <w:proofErr w:type="spellEnd"/>
          </w:p>
          <w:p w14:paraId="3CDC686A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ethiopians</w:t>
            </w:r>
            <w:proofErr w:type="spellEnd"/>
          </w:p>
          <w:p w14:paraId="6E9E8B16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field nigger</w:t>
            </w:r>
          </w:p>
          <w:p w14:paraId="534AD05D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freddie</w:t>
            </w:r>
            <w:proofErr w:type="spellEnd"/>
            <w:r w:rsidRPr="001437FE">
              <w:rPr>
                <w:rFonts w:cs="Calibri"/>
                <w:color w:val="000000"/>
                <w:sz w:val="18"/>
                <w:szCs w:val="18"/>
              </w:rPr>
              <w:t xml:space="preserve"> gray</w:t>
            </w:r>
          </w:p>
          <w:p w14:paraId="782865E9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freddiegray</w:t>
            </w:r>
            <w:proofErr w:type="spellEnd"/>
          </w:p>
          <w:p w14:paraId="40DA8B96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gable</w:t>
            </w:r>
          </w:p>
          <w:p w14:paraId="1B29E1B8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ghanaian</w:t>
            </w:r>
            <w:proofErr w:type="spellEnd"/>
          </w:p>
          <w:p w14:paraId="30C51CB9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ghetto</w:t>
            </w:r>
          </w:p>
          <w:p w14:paraId="14EBA69F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golliwog</w:t>
            </w:r>
          </w:p>
          <w:p w14:paraId="2F63EB31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groid</w:t>
            </w:r>
            <w:proofErr w:type="spellEnd"/>
          </w:p>
          <w:p w14:paraId="274290F1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haitian</w:t>
            </w:r>
            <w:proofErr w:type="spellEnd"/>
          </w:p>
          <w:p w14:paraId="3FBF34BC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haitians</w:t>
            </w:r>
            <w:proofErr w:type="spellEnd"/>
          </w:p>
          <w:p w14:paraId="2556D934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hotep</w:t>
            </w:r>
            <w:proofErr w:type="spellEnd"/>
          </w:p>
          <w:p w14:paraId="0FD76F9E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jamaican</w:t>
            </w:r>
            <w:proofErr w:type="spellEnd"/>
          </w:p>
          <w:p w14:paraId="56E1BE10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jamaicans</w:t>
            </w:r>
            <w:proofErr w:type="spellEnd"/>
          </w:p>
          <w:p w14:paraId="2D455876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jigaboo</w:t>
            </w:r>
          </w:p>
          <w:p w14:paraId="585F68E1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jigarooni</w:t>
            </w:r>
            <w:proofErr w:type="spellEnd"/>
          </w:p>
          <w:p w14:paraId="5F475A8D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jigga</w:t>
            </w:r>
            <w:proofErr w:type="spellEnd"/>
          </w:p>
          <w:p w14:paraId="4F69B2C1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jiggabo</w:t>
            </w:r>
            <w:proofErr w:type="spellEnd"/>
          </w:p>
          <w:p w14:paraId="24FB86A8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jigger</w:t>
            </w:r>
          </w:p>
          <w:p w14:paraId="6069AE20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jim</w:t>
            </w:r>
            <w:proofErr w:type="spellEnd"/>
            <w:r w:rsidRPr="001437FE">
              <w:rPr>
                <w:rFonts w:cs="Calibri"/>
                <w:color w:val="000000"/>
                <w:sz w:val="18"/>
                <w:szCs w:val="18"/>
              </w:rPr>
              <w:t xml:space="preserve"> crow</w:t>
            </w:r>
          </w:p>
          <w:p w14:paraId="5149EC52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jordanian</w:t>
            </w:r>
            <w:proofErr w:type="spellEnd"/>
          </w:p>
          <w:p w14:paraId="1BFBF8CE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kenyan</w:t>
            </w:r>
            <w:proofErr w:type="spellEnd"/>
          </w:p>
          <w:p w14:paraId="2C84C9B5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knuckle-dragger</w:t>
            </w:r>
          </w:p>
          <w:p w14:paraId="7D3AFA8B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liberian</w:t>
            </w:r>
            <w:proofErr w:type="spellEnd"/>
          </w:p>
          <w:p w14:paraId="5AAAA5DF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moroccan</w:t>
            </w:r>
            <w:proofErr w:type="spellEnd"/>
          </w:p>
          <w:p w14:paraId="5FAA541F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moroccans</w:t>
            </w:r>
            <w:proofErr w:type="spellEnd"/>
          </w:p>
          <w:p w14:paraId="246A099F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moulie</w:t>
            </w:r>
            <w:proofErr w:type="spellEnd"/>
          </w:p>
          <w:p w14:paraId="12FFE2DE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mozambican</w:t>
            </w:r>
            <w:proofErr w:type="spellEnd"/>
          </w:p>
          <w:p w14:paraId="7DAF2AC6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mud people</w:t>
            </w:r>
          </w:p>
          <w:p w14:paraId="4408DCC0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n word</w:t>
            </w:r>
          </w:p>
          <w:p w14:paraId="23097E1B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negro</w:t>
            </w:r>
          </w:p>
          <w:p w14:paraId="3E3788CE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negroes</w:t>
            </w:r>
          </w:p>
          <w:p w14:paraId="73882D1C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negros</w:t>
            </w:r>
          </w:p>
          <w:p w14:paraId="4A37890D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nigerian</w:t>
            </w:r>
            <w:proofErr w:type="spellEnd"/>
          </w:p>
          <w:p w14:paraId="4F91978E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nigerians</w:t>
            </w:r>
            <w:proofErr w:type="spellEnd"/>
          </w:p>
          <w:p w14:paraId="1F7008A4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nigette</w:t>
            </w:r>
            <w:proofErr w:type="spellEnd"/>
          </w:p>
          <w:p w14:paraId="28083E31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nigga</w:t>
            </w:r>
          </w:p>
          <w:p w14:paraId="5F46A3A2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niggah</w:t>
            </w:r>
          </w:p>
          <w:p w14:paraId="340062C8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lastRenderedPageBreak/>
              <w:t>niggas</w:t>
            </w:r>
          </w:p>
          <w:p w14:paraId="0DDA5FD6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nigger</w:t>
            </w:r>
          </w:p>
          <w:p w14:paraId="0D9B4BAB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niggers</w:t>
            </w:r>
          </w:p>
          <w:p w14:paraId="19B29812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nigglet</w:t>
            </w:r>
          </w:p>
          <w:p w14:paraId="73809FCF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nigglets</w:t>
            </w:r>
          </w:p>
          <w:p w14:paraId="287FCE06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niggress</w:t>
            </w:r>
            <w:proofErr w:type="spellEnd"/>
          </w:p>
          <w:p w14:paraId="4A0F7F8A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niglet</w:t>
            </w:r>
          </w:p>
          <w:p w14:paraId="4F9CB649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nig-ngo</w:t>
            </w:r>
            <w:proofErr w:type="spellEnd"/>
          </w:p>
          <w:p w14:paraId="4A09F09A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n-word</w:t>
            </w:r>
          </w:p>
          <w:p w14:paraId="7A6014DD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pickaninny</w:t>
            </w:r>
          </w:p>
          <w:p w14:paraId="530D6915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porch monkey</w:t>
            </w:r>
          </w:p>
          <w:p w14:paraId="44851BC7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rwandan</w:t>
            </w:r>
            <w:proofErr w:type="spellEnd"/>
            <w:r w:rsidRPr="001437FE">
              <w:rPr>
                <w:rFonts w:cs="Calibri"/>
                <w:color w:val="000000"/>
                <w:sz w:val="18"/>
                <w:szCs w:val="18"/>
              </w:rPr>
              <w:t xml:space="preserve"> people</w:t>
            </w:r>
          </w:p>
          <w:p w14:paraId="41877045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slave</w:t>
            </w:r>
          </w:p>
          <w:p w14:paraId="03EACBC8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slavery</w:t>
            </w:r>
          </w:p>
          <w:p w14:paraId="61985A6C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slaves</w:t>
            </w:r>
          </w:p>
          <w:p w14:paraId="2CD1C5DD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somali</w:t>
            </w:r>
            <w:proofErr w:type="spellEnd"/>
          </w:p>
          <w:p w14:paraId="06A086F5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somalian</w:t>
            </w:r>
            <w:proofErr w:type="spellEnd"/>
          </w:p>
          <w:p w14:paraId="5766060C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 xml:space="preserve">south </w:t>
            </w: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african</w:t>
            </w:r>
            <w:proofErr w:type="spellEnd"/>
          </w:p>
          <w:p w14:paraId="0002D82C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sudanese</w:t>
            </w:r>
            <w:proofErr w:type="spellEnd"/>
          </w:p>
          <w:p w14:paraId="082BD359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Tamir + Rice</w:t>
            </w:r>
          </w:p>
          <w:p w14:paraId="1457BC20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tanzanian</w:t>
            </w:r>
            <w:proofErr w:type="spellEnd"/>
          </w:p>
          <w:p w14:paraId="04D8E12E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tar baby</w:t>
            </w:r>
          </w:p>
          <w:p w14:paraId="0F435C02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r w:rsidRPr="001437FE">
              <w:rPr>
                <w:rFonts w:cs="Calibri"/>
                <w:color w:val="000000"/>
                <w:sz w:val="18"/>
                <w:szCs w:val="18"/>
              </w:rPr>
              <w:t>tar-baby</w:t>
            </w:r>
          </w:p>
          <w:p w14:paraId="262D7858" w14:textId="77777777" w:rsidR="001437FE" w:rsidRPr="001437FE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zambian</w:t>
            </w:r>
            <w:proofErr w:type="spellEnd"/>
          </w:p>
          <w:p w14:paraId="1E04CB40" w14:textId="396E839D" w:rsidR="001437FE" w:rsidRPr="00D30E30" w:rsidRDefault="001437FE" w:rsidP="001437FE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1437FE">
              <w:rPr>
                <w:rFonts w:cs="Calibri"/>
                <w:color w:val="000000"/>
                <w:sz w:val="18"/>
                <w:szCs w:val="18"/>
              </w:rPr>
              <w:t>zimbabwean</w:t>
            </w:r>
            <w:proofErr w:type="spellEnd"/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E08BB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lastRenderedPageBreak/>
              <w:t>Asian</w:t>
            </w:r>
          </w:p>
          <w:p w14:paraId="27E1B0D9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184A302E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712702CA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00A2F46D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0687A296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1C7515AF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52CD9A98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34B0A6BA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77F90622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276D3B04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247DDB40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0B50F514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3BD6B70A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3738CC01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18F7263F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5C82F73B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2753830D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49D763C9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671BFC98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37B6469C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66BF9E05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601E0D5E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7BF3AA08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4DCF01C5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1983CEFE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70A89361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0E2AD76B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1C96DBFF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62827AFC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42B4FBF9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343364E9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32B3163D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1B68E29A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21C9E984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5A102FF0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3A0BF2DD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7770D89B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3F32A7B9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15592FF6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1991BC59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06F35CDB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413DEBB7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7F88A11F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379A13B4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2CF2BA88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76EABA96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2604FBC3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283B37A4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02D25337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59CF2724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7B1D78D4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34B14B50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10A2FDED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57F439F9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4F60ED3B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lastRenderedPageBreak/>
              <w:t>Asian</w:t>
            </w:r>
          </w:p>
          <w:p w14:paraId="5479E03A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629BEB35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129B3DCD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689EAA60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29FB1AF7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21463366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1D2E9657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1F4A499F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7FF70D35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43C2B027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1EEC926D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74BA134C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21833130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4102CB8A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23474374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7FF37634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3A0AAA84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463C6D15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1731A462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667C10B3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40999FB5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6090C62F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2D0FD457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5351CA39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03C7C487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21CB1E06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084BA1C0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588906DC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1BD90409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Asian</w:t>
            </w:r>
          </w:p>
          <w:p w14:paraId="6F7C8623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1732E7C0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16F16E1E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471A45AC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55EFA9FB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6658DB7F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79E984C1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0E96D65A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4BAA0673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54C635C1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53090DFF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1D6AC429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23F4082D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63EA716D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340E3C96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2137261A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5BBD8497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10948A32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2D8664E0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17D8AE82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6EAB6F7D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41E10C71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71A7129B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3181B00F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574BEAB7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16786253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2360B696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50496751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2B0D6B90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3CE444AF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1C2BD175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580F2DD9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lastRenderedPageBreak/>
              <w:t>Black</w:t>
            </w:r>
          </w:p>
          <w:p w14:paraId="595ECE73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2522EBD8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47BE7DAF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71E86F99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7D0E364A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2545C2E0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0051C6F2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5C49F4E6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1C45043C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1EC02A25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4D1D97B2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035161BB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641F0325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14C895D6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6E28F2BA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33F4CE6B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519FBAA8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77C8AC6C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688BB2ED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525C2C80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352414C0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443CD2F4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6C75C63C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7D42E5B4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0A73189D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7C83FA00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6E1AD054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15B709F3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2A056441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2BE3D533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5E76D939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1078356E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6EA668A4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010957D0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5E7A8055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1C9A1872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5EA88B01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02E98B0C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5487EB21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7D542B6D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2112EEA8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6E5A78D2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1FDA0FAB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0B97E4DF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5D33F901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2DE48BD5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33D53682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1598E1AF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2516C2DA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753DFB96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65E993E3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4CDB68F8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1856D574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56477112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0DC9A6A5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0C0AB906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1268CDAF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59A77662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08757635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1D44723F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65DFAE0E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lastRenderedPageBreak/>
              <w:t>Black</w:t>
            </w:r>
          </w:p>
          <w:p w14:paraId="512540C0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1D31F4A5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20833130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6402D0B5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5B0D9A87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33EE00AA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4C9C4882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22967965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01BBED30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21870795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543A9B00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67591E7F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60F3E39F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077043C6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78E4C3D0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7B390E4D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56E69708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673CFFDF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2A30F26B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32D0B5A2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0BD4DBA0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7FFA3F72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3E60ECB4" w14:textId="77777777" w:rsidR="003A20ED" w:rsidRPr="003A20ED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  <w:p w14:paraId="38F61723" w14:textId="27658BA3" w:rsidR="001437FE" w:rsidRPr="00D30E30" w:rsidRDefault="003A20ED" w:rsidP="003A20ED">
            <w:pPr>
              <w:rPr>
                <w:rFonts w:cs="Calibri"/>
                <w:color w:val="000000"/>
                <w:sz w:val="18"/>
                <w:szCs w:val="18"/>
              </w:rPr>
            </w:pPr>
            <w:r w:rsidRPr="003A20ED">
              <w:rPr>
                <w:rFonts w:cs="Calibri"/>
                <w:color w:val="000000"/>
                <w:sz w:val="18"/>
                <w:szCs w:val="18"/>
              </w:rPr>
              <w:t>Black</w:t>
            </w:r>
          </w:p>
        </w:tc>
      </w:tr>
    </w:tbl>
    <w:p w14:paraId="20F852FD" w14:textId="77777777" w:rsidR="001D0861" w:rsidRDefault="001D0861" w:rsidP="001D0861">
      <w:pPr>
        <w:pStyle w:val="BodyText"/>
        <w:spacing w:line="256" w:lineRule="auto"/>
        <w:ind w:right="1635"/>
      </w:pPr>
      <w:bookmarkStart w:id="1" w:name="_GoBack"/>
      <w:bookmarkEnd w:id="0"/>
      <w:bookmarkEnd w:id="1"/>
    </w:p>
    <w:sectPr w:rsidR="001D0861">
      <w:pgSz w:w="11910" w:h="16840"/>
      <w:pgMar w:top="1580" w:right="280" w:bottom="280" w:left="14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EEE"/>
    <w:rsid w:val="000908F1"/>
    <w:rsid w:val="00092FBA"/>
    <w:rsid w:val="000C5EA0"/>
    <w:rsid w:val="000D482D"/>
    <w:rsid w:val="00125EEE"/>
    <w:rsid w:val="001437FE"/>
    <w:rsid w:val="001D0861"/>
    <w:rsid w:val="002A7D41"/>
    <w:rsid w:val="00352940"/>
    <w:rsid w:val="003A20ED"/>
    <w:rsid w:val="004D3ADE"/>
    <w:rsid w:val="007836C4"/>
    <w:rsid w:val="00B14693"/>
    <w:rsid w:val="00C0429B"/>
    <w:rsid w:val="00D30E30"/>
    <w:rsid w:val="00D75E30"/>
    <w:rsid w:val="00D80948"/>
    <w:rsid w:val="00F538D6"/>
    <w:rsid w:val="00FF3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F2D97"/>
  <w15:docId w15:val="{D464420E-9C93-499F-92E0-308C4534C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Palatino Linotype" w:eastAsia="Palatino Linotype" w:hAnsi="Palatino Linotype" w:cs="Palatino Linoty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8"/>
      <w:szCs w:val="18"/>
    </w:rPr>
  </w:style>
  <w:style w:type="paragraph" w:styleId="Title">
    <w:name w:val="Title"/>
    <w:basedOn w:val="Normal"/>
    <w:uiPriority w:val="10"/>
    <w:qFormat/>
    <w:pPr>
      <w:spacing w:before="1"/>
      <w:ind w:left="111" w:right="1635"/>
    </w:pPr>
    <w:rPr>
      <w:b/>
      <w:bCs/>
      <w:sz w:val="36"/>
      <w:szCs w:val="3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15" w:lineRule="exact"/>
      <w:ind w:left="122"/>
    </w:pPr>
  </w:style>
  <w:style w:type="character" w:styleId="Hyperlink">
    <w:name w:val="Hyperlink"/>
    <w:basedOn w:val="DefaultParagraphFont"/>
    <w:uiPriority w:val="99"/>
    <w:semiHidden/>
    <w:unhideWhenUsed/>
    <w:rsid w:val="000908F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08F1"/>
    <w:rPr>
      <w:color w:val="954F72"/>
      <w:u w:val="single"/>
    </w:rPr>
  </w:style>
  <w:style w:type="paragraph" w:customStyle="1" w:styleId="msonormal0">
    <w:name w:val="msonormal"/>
    <w:basedOn w:val="Normal"/>
    <w:rsid w:val="000908F1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4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3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2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0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3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96</Words>
  <Characters>283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sPride</vt:lpstr>
    </vt:vector>
  </TitlesOfParts>
  <Company>University of Maryland</Company>
  <LinksUpToDate>false</LinksUpToDate>
  <CharactersWithSpaces>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Pride</dc:title>
  <dc:creator>MDPI</dc:creator>
  <cp:lastModifiedBy>Shaniece Criss</cp:lastModifiedBy>
  <cp:revision>3</cp:revision>
  <dcterms:created xsi:type="dcterms:W3CDTF">2022-11-07T13:40:00Z</dcterms:created>
  <dcterms:modified xsi:type="dcterms:W3CDTF">2022-11-07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5-18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2-09-14T00:00:00Z</vt:filetime>
  </property>
  <property fmtid="{D5CDD505-2E9C-101B-9397-08002B2CF9AE}" pid="5" name="Producer">
    <vt:lpwstr>Microsoft® Word 2016</vt:lpwstr>
  </property>
  <property fmtid="{D5CDD505-2E9C-101B-9397-08002B2CF9AE}" pid="6" name="GrammarlyDocumentId">
    <vt:lpwstr>fd38525ab664a14f629bd55ff781c25a5e3d58ece538dc5de969dc51a04a9a91</vt:lpwstr>
  </property>
</Properties>
</file>